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0D6AF" w14:textId="77777777" w:rsidR="005C0088" w:rsidRPr="009C61DE" w:rsidRDefault="005C0088" w:rsidP="005C0088">
      <w:pPr>
        <w:rPr>
          <w:b/>
          <w:bCs/>
        </w:rPr>
      </w:pPr>
      <w:r w:rsidRPr="009C61DE">
        <w:rPr>
          <w:b/>
          <w:bCs/>
        </w:rPr>
        <w:t>One-Way ANOV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86"/>
        <w:gridCol w:w="528"/>
        <w:gridCol w:w="186"/>
        <w:gridCol w:w="344"/>
        <w:gridCol w:w="242"/>
        <w:gridCol w:w="528"/>
        <w:gridCol w:w="186"/>
        <w:gridCol w:w="711"/>
        <w:gridCol w:w="201"/>
      </w:tblGrid>
      <w:tr w:rsidR="005C0088" w:rsidRPr="009C61DE" w14:paraId="760F97CF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A78C44D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t>One-Way ANOVA (Welch's)</w:t>
            </w:r>
          </w:p>
        </w:tc>
      </w:tr>
      <w:tr w:rsidR="005C0088" w:rsidRPr="009C61DE" w14:paraId="0B038A4D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3FD83C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574F56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8B7268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df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B0C34C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df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40E0FA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p</w:t>
            </w:r>
          </w:p>
        </w:tc>
      </w:tr>
      <w:tr w:rsidR="005C0088" w:rsidRPr="009C61DE" w14:paraId="19158BB5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DD5749" w14:textId="77777777" w:rsidR="005C0088" w:rsidRPr="009C61DE" w:rsidRDefault="005C0088" w:rsidP="008D4EC1">
            <w:r w:rsidRPr="009C61DE">
              <w:t>total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6A3E8C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EE4F15" w14:textId="77777777" w:rsidR="005C0088" w:rsidRPr="009C61DE" w:rsidRDefault="005C0088" w:rsidP="008D4EC1">
            <w:r w:rsidRPr="009C61DE"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5CCABF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4DACD5C" w14:textId="77777777" w:rsidR="005C0088" w:rsidRPr="009C61DE" w:rsidRDefault="005C0088" w:rsidP="008D4EC1">
            <w:r w:rsidRPr="009C61DE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90549AC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E7F9B7" w14:textId="77777777" w:rsidR="005C0088" w:rsidRPr="009C61DE" w:rsidRDefault="005C0088" w:rsidP="008D4EC1">
            <w:r w:rsidRPr="009C61DE">
              <w:t>5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63BE18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D8065AD" w14:textId="77777777" w:rsidR="005C0088" w:rsidRPr="009C61DE" w:rsidRDefault="005C0088" w:rsidP="008D4EC1">
            <w:r w:rsidRPr="009C61DE">
              <w:t>&lt;</w:t>
            </w:r>
            <w:r w:rsidRPr="009C61DE">
              <w:rPr>
                <w:rFonts w:ascii="Times New Roman" w:hAnsi="Times New Roman" w:cs="Times New Roman"/>
              </w:rPr>
              <w:t> </w:t>
            </w:r>
            <w:r w:rsidRPr="009C61DE"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C97836" w14:textId="77777777" w:rsidR="005C0088" w:rsidRPr="009C61DE" w:rsidRDefault="005C0088" w:rsidP="008D4EC1"/>
        </w:tc>
      </w:tr>
      <w:tr w:rsidR="005C0088" w:rsidRPr="009C61DE" w14:paraId="31C44375" w14:textId="77777777" w:rsidTr="008D4EC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A9D5B4B" w14:textId="77777777" w:rsidR="005C0088" w:rsidRPr="009C61DE" w:rsidRDefault="005C0088" w:rsidP="008D4EC1"/>
        </w:tc>
      </w:tr>
    </w:tbl>
    <w:p w14:paraId="515CB8F8" w14:textId="77777777" w:rsidR="005C0088" w:rsidRPr="009C61DE" w:rsidRDefault="005C0088" w:rsidP="005C0088">
      <w:r w:rsidRPr="009C61DE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86"/>
        <w:gridCol w:w="790"/>
        <w:gridCol w:w="543"/>
        <w:gridCol w:w="482"/>
        <w:gridCol w:w="186"/>
        <w:gridCol w:w="600"/>
        <w:gridCol w:w="208"/>
        <w:gridCol w:w="528"/>
        <w:gridCol w:w="186"/>
        <w:gridCol w:w="639"/>
        <w:gridCol w:w="201"/>
      </w:tblGrid>
      <w:tr w:rsidR="005C0088" w:rsidRPr="009C61DE" w14:paraId="05BFF985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D30D749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t>Group Descriptives</w:t>
            </w:r>
          </w:p>
        </w:tc>
      </w:tr>
      <w:tr w:rsidR="005C0088" w:rsidRPr="009C61DE" w14:paraId="53F0F636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D4094E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75D2B2" w14:textId="77777777" w:rsidR="005C0088" w:rsidRPr="009C61DE" w:rsidRDefault="005C0088" w:rsidP="008D4EC1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-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20DCF1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C8E110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06F2902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8517DA" w14:textId="77777777" w:rsidR="005C0088" w:rsidRPr="009C61DE" w:rsidRDefault="005C0088" w:rsidP="008D4EC1">
            <w:pPr>
              <w:rPr>
                <w:b/>
                <w:bCs/>
              </w:rPr>
            </w:pPr>
            <w:r w:rsidRPr="009C61DE">
              <w:rPr>
                <w:b/>
                <w:bCs/>
              </w:rPr>
              <w:t>SE</w:t>
            </w:r>
          </w:p>
        </w:tc>
      </w:tr>
      <w:tr w:rsidR="005C0088" w:rsidRPr="009C61DE" w14:paraId="7F96AF01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264BC" w14:textId="77777777" w:rsidR="005C0088" w:rsidRPr="009C61DE" w:rsidRDefault="005C0088" w:rsidP="008D4EC1">
            <w:r w:rsidRPr="009C61DE">
              <w:t>total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F6872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6C9AF" w14:textId="77777777" w:rsidR="005C0088" w:rsidRPr="009C61DE" w:rsidRDefault="005C0088" w:rsidP="008D4EC1">
            <w:r w:rsidRPr="009C61D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042A79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E2D03" w14:textId="77777777" w:rsidR="005C0088" w:rsidRPr="009C61DE" w:rsidRDefault="005C0088" w:rsidP="008D4EC1">
            <w:r w:rsidRPr="009C61DE"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71A9C0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8A0689" w14:textId="77777777" w:rsidR="005C0088" w:rsidRPr="009C61DE" w:rsidRDefault="005C0088" w:rsidP="008D4EC1">
            <w:r w:rsidRPr="009C61DE"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9A32A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56396" w14:textId="77777777" w:rsidR="005C0088" w:rsidRPr="009C61DE" w:rsidRDefault="005C0088" w:rsidP="008D4EC1">
            <w:r w:rsidRPr="009C61DE"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AA6FD2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0AE91" w14:textId="77777777" w:rsidR="005C0088" w:rsidRPr="009C61DE" w:rsidRDefault="005C0088" w:rsidP="008D4EC1">
            <w:r w:rsidRPr="009C61DE"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5E45D" w14:textId="77777777" w:rsidR="005C0088" w:rsidRPr="009C61DE" w:rsidRDefault="005C0088" w:rsidP="008D4EC1"/>
        </w:tc>
      </w:tr>
      <w:tr w:rsidR="005C0088" w:rsidRPr="009C61DE" w14:paraId="1E150CEC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C4B6CB" w14:textId="77777777" w:rsidR="005C0088" w:rsidRPr="009C61DE" w:rsidRDefault="005C0088" w:rsidP="008D4EC1">
            <w:r w:rsidRPr="009C61D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56648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1BE82" w14:textId="77777777" w:rsidR="005C0088" w:rsidRPr="009C61DE" w:rsidRDefault="005C0088" w:rsidP="008D4EC1">
            <w:r w:rsidRPr="009C61DE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065FB6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2A4D3" w14:textId="77777777" w:rsidR="005C0088" w:rsidRPr="009C61DE" w:rsidRDefault="005C0088" w:rsidP="008D4EC1">
            <w:r w:rsidRPr="009C61DE"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CA3F70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0B794" w14:textId="77777777" w:rsidR="005C0088" w:rsidRPr="009C61DE" w:rsidRDefault="005C0088" w:rsidP="008D4EC1">
            <w:r w:rsidRPr="009C61DE"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BF8766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BA3DB5" w14:textId="77777777" w:rsidR="005C0088" w:rsidRPr="009C61DE" w:rsidRDefault="005C0088" w:rsidP="008D4EC1">
            <w:r w:rsidRPr="009C61DE"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E00BA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CEAD5A" w14:textId="77777777" w:rsidR="005C0088" w:rsidRPr="009C61DE" w:rsidRDefault="005C0088" w:rsidP="008D4EC1">
            <w:r w:rsidRPr="009C61DE">
              <w:t>1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CF7A4" w14:textId="77777777" w:rsidR="005C0088" w:rsidRPr="009C61DE" w:rsidRDefault="005C0088" w:rsidP="008D4EC1"/>
        </w:tc>
      </w:tr>
      <w:tr w:rsidR="005C0088" w:rsidRPr="009C61DE" w14:paraId="74D63BCE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89D7202" w14:textId="77777777" w:rsidR="005C0088" w:rsidRPr="009C61DE" w:rsidRDefault="005C0088" w:rsidP="008D4EC1">
            <w:r w:rsidRPr="009C61D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B2B7A03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DF4A347" w14:textId="77777777" w:rsidR="005C0088" w:rsidRPr="009C61DE" w:rsidRDefault="005C0088" w:rsidP="008D4EC1">
            <w:r w:rsidRPr="009C61DE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289AA1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C10967" w14:textId="77777777" w:rsidR="005C0088" w:rsidRPr="009C61DE" w:rsidRDefault="005C0088" w:rsidP="008D4EC1">
            <w:r w:rsidRPr="009C61DE"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927216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2F7C47" w14:textId="77777777" w:rsidR="005C0088" w:rsidRPr="009C61DE" w:rsidRDefault="005C0088" w:rsidP="008D4EC1">
            <w:r w:rsidRPr="009C61DE">
              <w:t>5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6BF71CE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7DC6A6" w14:textId="77777777" w:rsidR="005C0088" w:rsidRPr="009C61DE" w:rsidRDefault="005C0088" w:rsidP="008D4EC1">
            <w:r w:rsidRPr="009C61DE"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93AADD7" w14:textId="77777777" w:rsidR="005C0088" w:rsidRPr="009C61DE" w:rsidRDefault="005C0088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2BDB48" w14:textId="77777777" w:rsidR="005C0088" w:rsidRPr="009C61DE" w:rsidRDefault="005C0088" w:rsidP="008D4EC1">
            <w:r w:rsidRPr="009C61DE">
              <w:t>2.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88529D" w14:textId="77777777" w:rsidR="005C0088" w:rsidRPr="009C61DE" w:rsidRDefault="005C0088" w:rsidP="008D4EC1"/>
        </w:tc>
      </w:tr>
      <w:tr w:rsidR="005C0088" w:rsidRPr="009C61DE" w14:paraId="66ED1209" w14:textId="77777777" w:rsidTr="008D4EC1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C147D1" w14:textId="77777777" w:rsidR="005C0088" w:rsidRPr="009C61DE" w:rsidRDefault="005C0088" w:rsidP="008D4EC1"/>
        </w:tc>
      </w:tr>
    </w:tbl>
    <w:p w14:paraId="2FD9DFCD" w14:textId="77777777" w:rsidR="005C0088" w:rsidRPr="001E3416" w:rsidRDefault="005C0088" w:rsidP="005C0088">
      <w:pPr>
        <w:rPr>
          <w:rFonts w:ascii="Times New Roman" w:hAnsi="Times New Roman" w:cs="Times New Roman"/>
          <w:i/>
          <w:iCs/>
        </w:rPr>
      </w:pPr>
      <w:r w:rsidRPr="001E3416">
        <w:rPr>
          <w:rFonts w:ascii="Times New Roman" w:hAnsi="Times New Roman" w:cs="Times New Roman"/>
          <w:i/>
          <w:iCs/>
        </w:rPr>
        <w:t>1</w:t>
      </w:r>
      <w:r w:rsidRPr="001E3416">
        <w:rPr>
          <w:rFonts w:ascii="Times New Roman" w:hAnsi="Times New Roman" w:cs="Times New Roman"/>
          <w:i/>
          <w:iCs/>
        </w:rPr>
        <w:t>：</w:t>
      </w:r>
      <w:r w:rsidRPr="001E3416">
        <w:rPr>
          <w:rFonts w:ascii="Times New Roman" w:hAnsi="Times New Roman" w:cs="Times New Roman"/>
          <w:i/>
          <w:iCs/>
        </w:rPr>
        <w:t>18-25</w:t>
      </w:r>
    </w:p>
    <w:p w14:paraId="546B90F7" w14:textId="77777777" w:rsidR="005C0088" w:rsidRPr="001E3416" w:rsidRDefault="005C0088" w:rsidP="005C0088">
      <w:pPr>
        <w:rPr>
          <w:rFonts w:ascii="Times New Roman" w:hAnsi="Times New Roman" w:cs="Times New Roman"/>
          <w:i/>
          <w:iCs/>
        </w:rPr>
      </w:pPr>
      <w:r w:rsidRPr="001E3416">
        <w:rPr>
          <w:rFonts w:ascii="Times New Roman" w:hAnsi="Times New Roman" w:cs="Times New Roman"/>
          <w:i/>
          <w:iCs/>
        </w:rPr>
        <w:t>2</w:t>
      </w:r>
      <w:r w:rsidRPr="001E3416">
        <w:rPr>
          <w:rFonts w:ascii="Times New Roman" w:hAnsi="Times New Roman" w:cs="Times New Roman"/>
          <w:i/>
          <w:iCs/>
        </w:rPr>
        <w:t>：</w:t>
      </w:r>
      <w:r w:rsidRPr="001E3416">
        <w:rPr>
          <w:rFonts w:ascii="Times New Roman" w:hAnsi="Times New Roman" w:cs="Times New Roman"/>
          <w:i/>
          <w:iCs/>
        </w:rPr>
        <w:t>26-40</w:t>
      </w:r>
    </w:p>
    <w:p w14:paraId="3DA5373C" w14:textId="77777777" w:rsidR="005C0088" w:rsidRPr="001E3416" w:rsidRDefault="005C0088" w:rsidP="005C0088">
      <w:pPr>
        <w:rPr>
          <w:rFonts w:ascii="Times New Roman" w:hAnsi="Times New Roman" w:cs="Times New Roman"/>
          <w:i/>
          <w:iCs/>
        </w:rPr>
      </w:pPr>
      <w:r w:rsidRPr="001E3416">
        <w:rPr>
          <w:rFonts w:ascii="Times New Roman" w:hAnsi="Times New Roman" w:cs="Times New Roman"/>
          <w:i/>
          <w:iCs/>
        </w:rPr>
        <w:t>3</w:t>
      </w:r>
      <w:r w:rsidRPr="001E3416">
        <w:rPr>
          <w:rFonts w:ascii="Times New Roman" w:hAnsi="Times New Roman" w:cs="Times New Roman"/>
          <w:i/>
          <w:iCs/>
        </w:rPr>
        <w:t>：＞</w:t>
      </w:r>
      <w:r w:rsidRPr="001E3416">
        <w:rPr>
          <w:rFonts w:ascii="Times New Roman" w:hAnsi="Times New Roman" w:cs="Times New Roman"/>
          <w:i/>
          <w:iCs/>
        </w:rPr>
        <w:t>40</w:t>
      </w:r>
    </w:p>
    <w:p w14:paraId="0644DB08" w14:textId="16B9DA1D" w:rsidR="005C0088" w:rsidRPr="001E3416" w:rsidRDefault="005C0088" w:rsidP="005C0088">
      <w:pPr>
        <w:rPr>
          <w:rFonts w:ascii="Times New Roman" w:hAnsi="Times New Roman" w:cs="Times New Roman"/>
          <w:b/>
          <w:bCs/>
        </w:rPr>
      </w:pPr>
      <w:r w:rsidRPr="001E3416">
        <w:rPr>
          <w:rFonts w:ascii="Times New Roman" w:hAnsi="Times New Roman" w:cs="Times New Roman"/>
          <w:b/>
          <w:bCs/>
        </w:rPr>
        <w:t xml:space="preserve">Table </w:t>
      </w:r>
      <w:r w:rsidR="00BA7C5E">
        <w:rPr>
          <w:rFonts w:ascii="Times New Roman" w:hAnsi="Times New Roman" w:cs="Times New Roman"/>
          <w:b/>
          <w:bCs/>
        </w:rPr>
        <w:t>S</w:t>
      </w:r>
      <w:r w:rsidRPr="001E3416">
        <w:rPr>
          <w:rFonts w:ascii="Times New Roman" w:hAnsi="Times New Roman" w:cs="Times New Roman"/>
          <w:b/>
          <w:bCs/>
        </w:rPr>
        <w:t>2. Descriptive statistics of OBS total scores for the total sample and age group.</w:t>
      </w:r>
    </w:p>
    <w:p w14:paraId="65230A39" w14:textId="77777777" w:rsidR="00A63060" w:rsidRPr="005C0088" w:rsidRDefault="00A63060"/>
    <w:sectPr w:rsidR="00A63060" w:rsidRPr="005C0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0E058B" w14:textId="77777777" w:rsidR="00F3340F" w:rsidRDefault="00F3340F" w:rsidP="005C0088">
      <w:r>
        <w:separator/>
      </w:r>
    </w:p>
  </w:endnote>
  <w:endnote w:type="continuationSeparator" w:id="0">
    <w:p w14:paraId="79AFB388" w14:textId="77777777" w:rsidR="00F3340F" w:rsidRDefault="00F3340F" w:rsidP="005C0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46CB0" w14:textId="77777777" w:rsidR="00F3340F" w:rsidRDefault="00F3340F" w:rsidP="005C0088">
      <w:r>
        <w:separator/>
      </w:r>
    </w:p>
  </w:footnote>
  <w:footnote w:type="continuationSeparator" w:id="0">
    <w:p w14:paraId="6D9CA48F" w14:textId="77777777" w:rsidR="00F3340F" w:rsidRDefault="00F3340F" w:rsidP="005C0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5D01"/>
    <w:rsid w:val="000B0F5C"/>
    <w:rsid w:val="004B5D01"/>
    <w:rsid w:val="005C0088"/>
    <w:rsid w:val="005F6557"/>
    <w:rsid w:val="008C4214"/>
    <w:rsid w:val="008C48FD"/>
    <w:rsid w:val="00952891"/>
    <w:rsid w:val="009A0EEF"/>
    <w:rsid w:val="00A52DCE"/>
    <w:rsid w:val="00A63060"/>
    <w:rsid w:val="00B75799"/>
    <w:rsid w:val="00BA7C5E"/>
    <w:rsid w:val="00D072C1"/>
    <w:rsid w:val="00ED45DA"/>
    <w:rsid w:val="00F10320"/>
    <w:rsid w:val="00F3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F538B"/>
  <w15:chartTrackingRefBased/>
  <w15:docId w15:val="{152CC841-98A6-43A0-A53D-3799A69B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08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B5D0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5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5D0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5D0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5D0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5D0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5D0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5D0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5D0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5D0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5D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5D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5D0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5D01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5D0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5D0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5D0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5D0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B5D0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5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D0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5D0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5D0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5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5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5D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5D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5D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5D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0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00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0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00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QING ZHANG</dc:creator>
  <cp:keywords/>
  <dc:description/>
  <cp:lastModifiedBy>Tim West</cp:lastModifiedBy>
  <cp:revision>4</cp:revision>
  <cp:lastPrinted>2025-11-24T09:49:00Z</cp:lastPrinted>
  <dcterms:created xsi:type="dcterms:W3CDTF">2025-11-24T09:46:00Z</dcterms:created>
  <dcterms:modified xsi:type="dcterms:W3CDTF">2026-01-16T12:39:00Z</dcterms:modified>
</cp:coreProperties>
</file>